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Y="68"/>
        <w:tblW w:w="13906" w:type="dxa"/>
        <w:tblLook w:val="04A0" w:firstRow="1" w:lastRow="0" w:firstColumn="1" w:lastColumn="0" w:noHBand="0" w:noVBand="1"/>
      </w:tblPr>
      <w:tblGrid>
        <w:gridCol w:w="2972"/>
        <w:gridCol w:w="10934"/>
      </w:tblGrid>
      <w:tr w:rsidR="00857898" w:rsidRPr="00857898" w14:paraId="59583335" w14:textId="77777777" w:rsidTr="00857898">
        <w:trPr>
          <w:trHeight w:val="305"/>
        </w:trPr>
        <w:tc>
          <w:tcPr>
            <w:tcW w:w="13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A05AB" w14:textId="77777777" w:rsidR="00857898" w:rsidRPr="00857898" w:rsidRDefault="00857898" w:rsidP="00857898">
            <w:pPr>
              <w:rPr>
                <w:rFonts w:ascii="Times New Roman" w:hAnsi="Times New Roman" w:cs="Times New Roman"/>
                <w:sz w:val="22"/>
              </w:rPr>
            </w:pPr>
            <w:r w:rsidRPr="00857898">
              <w:rPr>
                <w:rFonts w:ascii="Times New Roman" w:hAnsi="Times New Roman" w:cs="Times New Roman"/>
                <w:caps/>
                <w:kern w:val="0"/>
                <w:sz w:val="22"/>
              </w:rPr>
              <w:t xml:space="preserve">Table s1. </w:t>
            </w:r>
            <w:r w:rsidRPr="00857898">
              <w:rPr>
                <w:rFonts w:ascii="Times New Roman" w:hAnsi="Times New Roman" w:cs="Times New Roman"/>
                <w:kern w:val="0"/>
                <w:sz w:val="22"/>
              </w:rPr>
              <w:t>Biological functions and genes affected after transfection</w:t>
            </w:r>
          </w:p>
        </w:tc>
      </w:tr>
      <w:tr w:rsidR="00857898" w:rsidRPr="00857898" w14:paraId="4AB99221" w14:textId="77777777" w:rsidTr="00857898">
        <w:trPr>
          <w:trHeight w:val="201"/>
        </w:trPr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14:paraId="27B15A0A" w14:textId="77777777" w:rsidR="00857898" w:rsidRDefault="00857898" w:rsidP="008578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76805">
              <w:rPr>
                <w:rFonts w:ascii="Times New Roman" w:hAnsi="Times New Roman" w:cs="Times New Roman"/>
                <w:sz w:val="22"/>
              </w:rPr>
              <w:t>Categories</w:t>
            </w:r>
          </w:p>
        </w:tc>
        <w:tc>
          <w:tcPr>
            <w:tcW w:w="10934" w:type="dxa"/>
            <w:tcBorders>
              <w:left w:val="nil"/>
              <w:bottom w:val="single" w:sz="4" w:space="0" w:color="auto"/>
              <w:right w:val="nil"/>
            </w:tcBorders>
          </w:tcPr>
          <w:p w14:paraId="59D7E6AE" w14:textId="77777777" w:rsidR="00857898" w:rsidRPr="00857898" w:rsidRDefault="00857898" w:rsidP="008578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76805">
              <w:rPr>
                <w:rFonts w:ascii="Times New Roman" w:hAnsi="Times New Roman" w:cs="Times New Roman"/>
                <w:sz w:val="22"/>
              </w:rPr>
              <w:t>Genes</w:t>
            </w:r>
          </w:p>
        </w:tc>
      </w:tr>
      <w:tr w:rsidR="00857898" w:rsidRPr="00857898" w14:paraId="3376494F" w14:textId="77777777" w:rsidTr="00857898">
        <w:trPr>
          <w:trHeight w:val="908"/>
        </w:trPr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4C27CB90" w14:textId="77777777" w:rsidR="00857898" w:rsidRPr="00857898" w:rsidRDefault="00857898" w:rsidP="008578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857898">
              <w:rPr>
                <w:rFonts w:ascii="Times New Roman" w:hAnsi="Times New Roman" w:cs="Times New Roman"/>
                <w:sz w:val="22"/>
              </w:rPr>
              <w:t>ytokine activity</w:t>
            </w:r>
          </w:p>
        </w:tc>
        <w:tc>
          <w:tcPr>
            <w:tcW w:w="10934" w:type="dxa"/>
            <w:tcBorders>
              <w:left w:val="nil"/>
              <w:bottom w:val="nil"/>
              <w:right w:val="nil"/>
            </w:tcBorders>
          </w:tcPr>
          <w:p w14:paraId="2DB92968" w14:textId="77777777" w:rsidR="00857898" w:rsidRPr="00857898" w:rsidRDefault="00857898" w:rsidP="00857898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857898">
              <w:rPr>
                <w:rFonts w:ascii="Times New Roman" w:hAnsi="Times New Roman" w:cs="Times New Roman"/>
                <w:caps/>
                <w:sz w:val="22"/>
              </w:rPr>
              <w:t>Gdf15, Il16, Ccl9, Lif, Inhbb, Inhba, Ccl2, Ccl7, Gdf6, Cxcl1, Il6, Crlf1, Cxcl12, Cx3cl1, Tnfsf11, Csf3, Il33, Ccl5, Nampt, Cxcl10, Cxcl5, Cxcl14, Bmp4, Ccl28, C1qtnf4, Il11, Lefty1, Clcf1, Cmtm7, Kitl</w:t>
            </w:r>
          </w:p>
        </w:tc>
      </w:tr>
      <w:tr w:rsidR="00857898" w:rsidRPr="00857898" w14:paraId="0AA2CC17" w14:textId="77777777" w:rsidTr="00857898">
        <w:trPr>
          <w:trHeight w:val="45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BE71CF6" w14:textId="77777777" w:rsidR="00857898" w:rsidRPr="00857898" w:rsidRDefault="00857898" w:rsidP="008578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857898">
              <w:rPr>
                <w:rFonts w:ascii="Times New Roman" w:hAnsi="Times New Roman" w:cs="Times New Roman"/>
                <w:sz w:val="22"/>
              </w:rPr>
              <w:t>hemokin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57898">
              <w:rPr>
                <w:rFonts w:ascii="Times New Roman" w:hAnsi="Times New Roman" w:cs="Times New Roman"/>
                <w:sz w:val="22"/>
              </w:rPr>
              <w:t>activity</w:t>
            </w:r>
          </w:p>
        </w:tc>
        <w:tc>
          <w:tcPr>
            <w:tcW w:w="10934" w:type="dxa"/>
            <w:tcBorders>
              <w:top w:val="nil"/>
              <w:left w:val="nil"/>
              <w:bottom w:val="nil"/>
              <w:right w:val="nil"/>
            </w:tcBorders>
          </w:tcPr>
          <w:p w14:paraId="4C4EEB39" w14:textId="77777777" w:rsidR="00857898" w:rsidRPr="00857898" w:rsidRDefault="00857898" w:rsidP="00857898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857898">
              <w:rPr>
                <w:rFonts w:ascii="Times New Roman" w:hAnsi="Times New Roman" w:cs="Times New Roman"/>
                <w:caps/>
                <w:sz w:val="22"/>
              </w:rPr>
              <w:t>Ccl5, Cxcl10, Ccl9, Cxcl14, Cxcl5, Ccl2, Ccl7, Ccl28, Cxcl1, Cxcl12, Cx3cl1</w:t>
            </w:r>
          </w:p>
        </w:tc>
      </w:tr>
      <w:tr w:rsidR="00857898" w:rsidRPr="00857898" w14:paraId="68802473" w14:textId="77777777" w:rsidTr="00857898">
        <w:trPr>
          <w:trHeight w:val="135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27C54CA" w14:textId="77777777" w:rsidR="00857898" w:rsidRPr="00857898" w:rsidRDefault="00857898" w:rsidP="0085789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 w:rsidRPr="00857898">
              <w:rPr>
                <w:rFonts w:ascii="Times New Roman" w:hAnsi="Times New Roman" w:cs="Times New Roman"/>
                <w:sz w:val="22"/>
              </w:rPr>
              <w:t>rowth factor activity</w:t>
            </w:r>
          </w:p>
        </w:tc>
        <w:tc>
          <w:tcPr>
            <w:tcW w:w="10934" w:type="dxa"/>
            <w:tcBorders>
              <w:top w:val="nil"/>
              <w:left w:val="nil"/>
              <w:bottom w:val="nil"/>
              <w:right w:val="nil"/>
            </w:tcBorders>
          </w:tcPr>
          <w:p w14:paraId="16CD9956" w14:textId="77777777" w:rsidR="00857898" w:rsidRPr="00857898" w:rsidRDefault="00857898" w:rsidP="00857898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857898">
              <w:rPr>
                <w:rFonts w:ascii="Times New Roman" w:hAnsi="Times New Roman" w:cs="Times New Roman"/>
                <w:caps/>
                <w:sz w:val="22"/>
              </w:rPr>
              <w:t>Gmfg, Gdf15, Cdnf, Fgf21, Figf, Cxcl1, Ctgf, Gfer, Nov, Pdgfb, Hdgf, Igf1, Bmp4, Thbs4, Lefty1, Ereg, Prl2c3, Kitl, Prl2c2, Efemp1, Inhbb, Hgf, Ptn, Lif, Inhba, Gdf6, Fgf14, Il6, Cxcl12, Pdgfd, Tgfa, Igf2, Csf3, Ngf, Btc, Fgf13, Fgf7, Ogn, Fgf18, Mdk, Il11, Fgf10</w:t>
            </w:r>
          </w:p>
        </w:tc>
      </w:tr>
      <w:tr w:rsidR="00857898" w:rsidRPr="00857898" w14:paraId="6B937286" w14:textId="77777777" w:rsidTr="00857898">
        <w:trPr>
          <w:trHeight w:val="1366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7033010" w14:textId="77777777" w:rsidR="00857898" w:rsidRPr="00857898" w:rsidRDefault="00857898" w:rsidP="0085789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</w:rPr>
              <w:t>C</w:t>
            </w:r>
            <w:r w:rsidRPr="00857898">
              <w:rPr>
                <w:rFonts w:ascii="Times New Roman" w:hAnsi="Times New Roman" w:cs="Times New Roman"/>
                <w:sz w:val="22"/>
              </w:rPr>
              <w:t>ytokine receptor binding</w:t>
            </w:r>
          </w:p>
        </w:tc>
        <w:tc>
          <w:tcPr>
            <w:tcW w:w="10934" w:type="dxa"/>
            <w:tcBorders>
              <w:top w:val="nil"/>
              <w:left w:val="nil"/>
              <w:bottom w:val="nil"/>
              <w:right w:val="nil"/>
            </w:tcBorders>
          </w:tcPr>
          <w:p w14:paraId="705798F2" w14:textId="77777777" w:rsidR="00857898" w:rsidRPr="00857898" w:rsidRDefault="00857898" w:rsidP="00857898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857898">
              <w:rPr>
                <w:rFonts w:ascii="Times New Roman" w:hAnsi="Times New Roman" w:cs="Times New Roman"/>
                <w:caps/>
                <w:sz w:val="22"/>
              </w:rPr>
              <w:t>Gdf15, Ccl2, Ccl7, Fkbp1a, Figf, Pik3r1, Tlr5, Cxcl1, Nes, Cx3cl1, Eda, Angpt1, Rasl11b, Ccl5, Il1rap, Cxcl10, Cxcl14, Cxcl5, Efna5, Traf6, Itch, Bmp4, Ccl28, Il6ra, Dab2ip, Lefty1, Il6st, Pdcl3, Lifr, Fadd, Timm50, Kitl, Traf3, Ccl9, Siva1, Lif, Inhbb, Traf4, Inhba, Gdf6, Nup85, Il6, Crlf1, Traf1, Cxcl12, Tnfsf11, Csf3, Ngf, Tgfbr3, Smad7, Il11, Clcf1, Cnih4</w:t>
            </w:r>
          </w:p>
        </w:tc>
      </w:tr>
      <w:tr w:rsidR="00857898" w:rsidRPr="00857898" w14:paraId="25E147FF" w14:textId="77777777" w:rsidTr="00857898">
        <w:trPr>
          <w:trHeight w:val="45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29D6D34" w14:textId="77777777" w:rsidR="00857898" w:rsidRPr="00857898" w:rsidRDefault="00857898" w:rsidP="0085789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857898">
              <w:rPr>
                <w:rFonts w:ascii="Times New Roman" w:hAnsi="Times New Roman" w:cs="Times New Roman"/>
                <w:sz w:val="22"/>
              </w:rPr>
              <w:t>ytokine receptor activity</w:t>
            </w:r>
          </w:p>
        </w:tc>
        <w:tc>
          <w:tcPr>
            <w:tcW w:w="10934" w:type="dxa"/>
            <w:tcBorders>
              <w:top w:val="nil"/>
              <w:left w:val="nil"/>
              <w:bottom w:val="nil"/>
              <w:right w:val="nil"/>
            </w:tcBorders>
          </w:tcPr>
          <w:p w14:paraId="3C73145F" w14:textId="77777777" w:rsidR="00857898" w:rsidRPr="00857898" w:rsidRDefault="00857898" w:rsidP="00857898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857898">
              <w:rPr>
                <w:rFonts w:ascii="Times New Roman" w:hAnsi="Times New Roman" w:cs="Times New Roman"/>
                <w:caps/>
                <w:sz w:val="22"/>
              </w:rPr>
              <w:t>Osmr, Il1rap, Il1r1, Gfra2, Ackr3, Il20ra, Il6ra, Il17rd, Ccr10, Il6st, Lifr, F3, Il18r1, Ghr</w:t>
            </w:r>
          </w:p>
        </w:tc>
      </w:tr>
      <w:tr w:rsidR="00857898" w:rsidRPr="00857898" w14:paraId="2A4F8DAF" w14:textId="77777777" w:rsidTr="00857898">
        <w:trPr>
          <w:trHeight w:val="908"/>
        </w:trPr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4E93C00D" w14:textId="77777777" w:rsidR="00857898" w:rsidRPr="00857898" w:rsidRDefault="00857898" w:rsidP="0085789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 w:rsidRPr="00857898">
              <w:rPr>
                <w:rFonts w:ascii="Times New Roman" w:hAnsi="Times New Roman" w:cs="Times New Roman"/>
                <w:sz w:val="22"/>
              </w:rPr>
              <w:t>rowth factor receptor binding</w:t>
            </w:r>
          </w:p>
        </w:tc>
        <w:tc>
          <w:tcPr>
            <w:tcW w:w="10934" w:type="dxa"/>
            <w:tcBorders>
              <w:top w:val="nil"/>
              <w:left w:val="nil"/>
              <w:right w:val="nil"/>
            </w:tcBorders>
          </w:tcPr>
          <w:p w14:paraId="153B9854" w14:textId="77777777" w:rsidR="00857898" w:rsidRPr="00857898" w:rsidRDefault="00857898" w:rsidP="00857898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857898">
              <w:rPr>
                <w:rFonts w:ascii="Times New Roman" w:hAnsi="Times New Roman" w:cs="Times New Roman"/>
                <w:caps/>
                <w:sz w:val="22"/>
              </w:rPr>
              <w:t>Flrt2, Il1r1, Efemp1, Fgf21, Rnf126, Figf, Pik3r1, Tlr5, Il6, Pdgfd, Tgfa, Angpt1, App, Csf3, Pdgfb, Il1rap, Btc, Fgf7, Il6ra, Dab2ip, Fgf18, Il11, Il6st, Pdcl3, Ereg, Pten, Fgf10, Pdgfra, Lingo1, Flrt1 Timm50</w:t>
            </w:r>
          </w:p>
        </w:tc>
      </w:tr>
    </w:tbl>
    <w:p w14:paraId="2D0CFE42" w14:textId="2DBAB07C" w:rsidR="00D36120" w:rsidRPr="00857898" w:rsidRDefault="00D36120" w:rsidP="00857898">
      <w:pPr>
        <w:rPr>
          <w:rFonts w:ascii="Times New Roman" w:hAnsi="Times New Roman" w:cs="Times New Roman" w:hint="eastAsia"/>
          <w:sz w:val="22"/>
        </w:rPr>
      </w:pPr>
    </w:p>
    <w:sectPr w:rsidR="00D36120" w:rsidRPr="00857898" w:rsidSect="00EA3D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55A"/>
    <w:rsid w:val="00035D37"/>
    <w:rsid w:val="00200AA8"/>
    <w:rsid w:val="002B62FC"/>
    <w:rsid w:val="003F1084"/>
    <w:rsid w:val="005C655A"/>
    <w:rsid w:val="007B734F"/>
    <w:rsid w:val="00857898"/>
    <w:rsid w:val="00B179D7"/>
    <w:rsid w:val="00B258D9"/>
    <w:rsid w:val="00B724F6"/>
    <w:rsid w:val="00C75623"/>
    <w:rsid w:val="00CF462C"/>
    <w:rsid w:val="00D36120"/>
    <w:rsid w:val="00E13DED"/>
    <w:rsid w:val="00EA3DBB"/>
    <w:rsid w:val="00EC13B6"/>
    <w:rsid w:val="00EC2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74AE7"/>
  <w15:chartTrackingRefBased/>
  <w15:docId w15:val="{B2EEDC8E-26AE-4FDE-9E8A-0819B1043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D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68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民浩 陈</dc:creator>
  <cp:keywords/>
  <dc:description/>
  <cp:lastModifiedBy>民浩 陈</cp:lastModifiedBy>
  <cp:revision>7</cp:revision>
  <dcterms:created xsi:type="dcterms:W3CDTF">2019-10-18T16:14:00Z</dcterms:created>
  <dcterms:modified xsi:type="dcterms:W3CDTF">2019-12-19T04:57:00Z</dcterms:modified>
</cp:coreProperties>
</file>